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b/>
          <w:spacing w:val="-10"/>
          <w:sz w:val="24"/>
          <w:szCs w:val="24"/>
          <w:lang w:val="en-US" w:eastAsia="ar-SA"/>
        </w:rPr>
        <w:t xml:space="preserve">Additional file Table 2. </w:t>
      </w:r>
      <w:r>
        <w:rPr>
          <w:rFonts w:eastAsia="Times New Roman" w:cs="Times New Roman" w:ascii="Times New Roman" w:hAnsi="Times New Roman"/>
          <w:spacing w:val="-10"/>
          <w:sz w:val="24"/>
          <w:szCs w:val="24"/>
          <w:lang w:val="en-US" w:eastAsia="ar-SA"/>
        </w:rPr>
        <w:t xml:space="preserve">The treatment and control groups in </w:t>
      </w:r>
      <w:r>
        <w:rPr>
          <w:rFonts w:eastAsia="Times New Roman" w:cs="Times New Roman" w:ascii="Times New Roman" w:hAnsi="Times New Roman"/>
          <w:i/>
          <w:spacing w:val="-10"/>
          <w:sz w:val="24"/>
          <w:szCs w:val="24"/>
          <w:lang w:val="en-US" w:eastAsia="ar-SA"/>
        </w:rPr>
        <w:t>Flavobacterium columnare</w:t>
      </w:r>
      <w:r>
        <w:rPr/>
        <w:t xml:space="preserve"> infection experiment.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663"/>
        <w:gridCol w:w="1984"/>
        <w:gridCol w:w="1701"/>
      </w:tblGrid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Infection do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s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CFU ml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Shieh volume (µ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Number of replicates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A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6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B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6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C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>4×10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  <w:lang w:val="en-US" w:eastAsia="ar-SA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 xml:space="preserve">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6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A+B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>4×10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  <w:lang w:val="en-US" w:eastAsia="ar-SA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× 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6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A+C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>4×10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  <w:lang w:val="en-US" w:eastAsia="ar-SA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× 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6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B+C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>4×10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  <w:lang w:val="en-US" w:eastAsia="ar-SA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× 2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6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A+B+C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>4×10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  <w:lang w:val="en-US" w:eastAsia="ar-SA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ar-SA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1.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76200" cy="1905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189" r="-474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× 3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6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0.5 A (dose control)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3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0.5 B (dose control)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3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0.5 C (dose control)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3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0.33 A (dose control)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76200" cy="1905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4" t="-189" r="-474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2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0.33 B (dose control)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76200" cy="190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74" t="-189" r="-474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2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0.33 C (dose control)</w:t>
            </w:r>
          </w:p>
        </w:tc>
        <w:tc>
          <w:tcPr>
            <w:tcW w:w="26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76200" cy="1905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189" r="-474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200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/>
        <w:tc>
          <w:tcPr>
            <w:tcW w:w="24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fi-FI"/>
              </w:rPr>
              <w:t>Negative control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Non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 xml:space="preserve">60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ar-SA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23:37:00Z</dcterms:created>
  <dc:creator>cabejero</dc:creator>
  <dc:description/>
  <dc:language>en-US</dc:language>
  <cp:lastModifiedBy>cabejero</cp:lastModifiedBy>
  <dcterms:modified xsi:type="dcterms:W3CDTF">2017-03-02T23:37:00Z</dcterms:modified>
  <cp:revision>1</cp:revision>
  <dc:subject/>
  <dc:title/>
</cp:coreProperties>
</file>